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CE437" w14:textId="6D14E1B6" w:rsidR="00537362" w:rsidRPr="00537362" w:rsidRDefault="00537362" w:rsidP="00537362">
      <w:pPr>
        <w:spacing w:line="240" w:lineRule="auto"/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i/>
          <w:iCs/>
          <w:u w:val="single"/>
        </w:rPr>
        <w:t xml:space="preserve">Multimedia Appendix 2. </w:t>
      </w:r>
      <w:r w:rsidRPr="00537362">
        <w:rPr>
          <w:rFonts w:ascii="Times New Roman" w:hAnsi="Times New Roman" w:cs="Times New Roman"/>
          <w:i/>
          <w:iCs/>
          <w:u w:val="single"/>
        </w:rPr>
        <w:t>Focus Group Questions</w:t>
      </w:r>
      <w:r>
        <w:rPr>
          <w:rFonts w:ascii="Times New Roman" w:hAnsi="Times New Roman" w:cs="Times New Roman"/>
        </w:rPr>
        <w:t>.</w:t>
      </w:r>
    </w:p>
    <w:p w14:paraId="794BEA9E" w14:textId="77777777" w:rsidR="00537362" w:rsidRPr="00537362" w:rsidRDefault="00537362" w:rsidP="00537362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537362">
        <w:rPr>
          <w:rFonts w:ascii="Times New Roman" w:hAnsi="Times New Roman" w:cs="Times New Roman"/>
        </w:rPr>
        <w:t>What do you think about your current eating habits?  </w:t>
      </w:r>
    </w:p>
    <w:p w14:paraId="7074AB07" w14:textId="77777777" w:rsidR="00537362" w:rsidRPr="00537362" w:rsidRDefault="00537362" w:rsidP="00537362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537362">
        <w:rPr>
          <w:rFonts w:ascii="Times New Roman" w:hAnsi="Times New Roman" w:cs="Times New Roman"/>
        </w:rPr>
        <w:t xml:space="preserve">If </w:t>
      </w:r>
      <w:proofErr w:type="spellStart"/>
      <w:r w:rsidRPr="00537362">
        <w:rPr>
          <w:rFonts w:ascii="Times New Roman" w:hAnsi="Times New Roman" w:cs="Times New Roman"/>
        </w:rPr>
        <w:t>your</w:t>
      </w:r>
      <w:proofErr w:type="spellEnd"/>
      <w:r w:rsidRPr="00537362">
        <w:rPr>
          <w:rFonts w:ascii="Times New Roman" w:hAnsi="Times New Roman" w:cs="Times New Roman"/>
        </w:rPr>
        <w:t xml:space="preserve"> eating habits could be healthier, what </w:t>
      </w:r>
      <w:proofErr w:type="gramStart"/>
      <w:r w:rsidRPr="00537362">
        <w:rPr>
          <w:rFonts w:ascii="Times New Roman" w:hAnsi="Times New Roman" w:cs="Times New Roman"/>
        </w:rPr>
        <w:t>holds</w:t>
      </w:r>
      <w:proofErr w:type="gramEnd"/>
      <w:r w:rsidRPr="00537362">
        <w:rPr>
          <w:rFonts w:ascii="Times New Roman" w:hAnsi="Times New Roman" w:cs="Times New Roman"/>
        </w:rPr>
        <w:t xml:space="preserve"> you back from eating healthy foods?   </w:t>
      </w:r>
    </w:p>
    <w:p w14:paraId="6F33AC38" w14:textId="079053FE" w:rsidR="00537362" w:rsidRPr="00537362" w:rsidRDefault="00537362" w:rsidP="00537362">
      <w:pPr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537362">
        <w:rPr>
          <w:rFonts w:ascii="Times New Roman" w:hAnsi="Times New Roman" w:cs="Times New Roman"/>
        </w:rPr>
        <w:t>In what ways do your friends, family, and current living situation influence the way you eat?    </w:t>
      </w:r>
    </w:p>
    <w:p w14:paraId="2C62E20C" w14:textId="77777777" w:rsidR="00537362" w:rsidRPr="00537362" w:rsidRDefault="00537362" w:rsidP="00537362">
      <w:pPr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537362">
        <w:rPr>
          <w:rFonts w:ascii="Times New Roman" w:hAnsi="Times New Roman" w:cs="Times New Roman"/>
        </w:rPr>
        <w:t>What food preparation practices that you learned in the program have you been doing or plan to do?   </w:t>
      </w:r>
    </w:p>
    <w:p w14:paraId="6886AA04" w14:textId="77777777" w:rsidR="00537362" w:rsidRPr="00537362" w:rsidRDefault="00537362" w:rsidP="00537362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</w:rPr>
      </w:pPr>
      <w:r w:rsidRPr="00537362">
        <w:rPr>
          <w:rFonts w:ascii="Times New Roman" w:hAnsi="Times New Roman" w:cs="Times New Roman"/>
        </w:rPr>
        <w:t>How do you think the knowledge and skills you gained from the program will change the way you eat?   </w:t>
      </w:r>
    </w:p>
    <w:p w14:paraId="11355C7C" w14:textId="77777777" w:rsidR="00537362" w:rsidRPr="00537362" w:rsidRDefault="00537362" w:rsidP="00537362">
      <w:pPr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537362">
        <w:rPr>
          <w:rFonts w:ascii="Times New Roman" w:hAnsi="Times New Roman" w:cs="Times New Roman"/>
        </w:rPr>
        <w:t>How confident do you feel in your ability to eat healthier after participating in the program?  </w:t>
      </w:r>
    </w:p>
    <w:p w14:paraId="76ADFBE9" w14:textId="7787A372" w:rsidR="00537362" w:rsidRPr="00537362" w:rsidRDefault="00537362" w:rsidP="00537362">
      <w:pPr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537362">
        <w:rPr>
          <w:rFonts w:ascii="Times New Roman" w:hAnsi="Times New Roman" w:cs="Times New Roman"/>
        </w:rPr>
        <w:t>What food safety practices that you learned in the program have you been doing or plan to do?   </w:t>
      </w:r>
    </w:p>
    <w:p w14:paraId="74D55D9E" w14:textId="6479AA82" w:rsidR="00537362" w:rsidRPr="00537362" w:rsidRDefault="00537362" w:rsidP="00537362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537362">
        <w:rPr>
          <w:rFonts w:ascii="Times New Roman" w:hAnsi="Times New Roman" w:cs="Times New Roman"/>
        </w:rPr>
        <w:t>What are your thoughts on the usefulness of the lessons, activities, and handouts in each class and which ones stood out?    </w:t>
      </w:r>
    </w:p>
    <w:p w14:paraId="38755EED" w14:textId="77777777" w:rsidR="00537362" w:rsidRPr="00537362" w:rsidRDefault="00537362" w:rsidP="00537362">
      <w:pPr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537362">
        <w:rPr>
          <w:rFonts w:ascii="Times New Roman" w:hAnsi="Times New Roman" w:cs="Times New Roman"/>
        </w:rPr>
        <w:t>How would you describe your overall experience with the program? </w:t>
      </w:r>
    </w:p>
    <w:p w14:paraId="09C76C90" w14:textId="77777777" w:rsidR="00537362" w:rsidRPr="00537362" w:rsidRDefault="00537362" w:rsidP="00537362">
      <w:pPr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537362">
        <w:rPr>
          <w:rFonts w:ascii="Times New Roman" w:hAnsi="Times New Roman" w:cs="Times New Roman"/>
        </w:rPr>
        <w:t>What changes or additions to the program would you suggest?  </w:t>
      </w:r>
    </w:p>
    <w:p w14:paraId="429C8836" w14:textId="0C2722CF" w:rsidR="00537362" w:rsidRPr="00537362" w:rsidRDefault="00537362" w:rsidP="00537362">
      <w:pPr>
        <w:numPr>
          <w:ilvl w:val="0"/>
          <w:numId w:val="11"/>
        </w:numPr>
        <w:spacing w:line="240" w:lineRule="auto"/>
        <w:rPr>
          <w:rFonts w:ascii="Times New Roman" w:hAnsi="Times New Roman" w:cs="Times New Roman"/>
        </w:rPr>
      </w:pPr>
      <w:r w:rsidRPr="00537362">
        <w:rPr>
          <w:rFonts w:ascii="Times New Roman" w:hAnsi="Times New Roman" w:cs="Times New Roman"/>
        </w:rPr>
        <w:t>Is there anything else you would like to share about your experience with the program? </w:t>
      </w:r>
    </w:p>
    <w:p w14:paraId="480CE653" w14:textId="77777777" w:rsidR="00537362" w:rsidRPr="00537362" w:rsidRDefault="00537362" w:rsidP="00537362">
      <w:pPr>
        <w:spacing w:line="240" w:lineRule="auto"/>
        <w:rPr>
          <w:rFonts w:ascii="Times New Roman" w:hAnsi="Times New Roman" w:cs="Times New Roman"/>
        </w:rPr>
      </w:pPr>
    </w:p>
    <w:sectPr w:rsidR="00537362" w:rsidRPr="00537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317370"/>
    <w:multiLevelType w:val="multilevel"/>
    <w:tmpl w:val="BEC4E3F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4314EC"/>
    <w:multiLevelType w:val="multilevel"/>
    <w:tmpl w:val="C724505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A07622"/>
    <w:multiLevelType w:val="multilevel"/>
    <w:tmpl w:val="90884EF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B664C0"/>
    <w:multiLevelType w:val="multilevel"/>
    <w:tmpl w:val="CBF4E04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AE57EC"/>
    <w:multiLevelType w:val="multilevel"/>
    <w:tmpl w:val="9992FB1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ED4E65"/>
    <w:multiLevelType w:val="multilevel"/>
    <w:tmpl w:val="8E54B6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20F2B27"/>
    <w:multiLevelType w:val="multilevel"/>
    <w:tmpl w:val="5964BCF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5FB6C47"/>
    <w:multiLevelType w:val="multilevel"/>
    <w:tmpl w:val="59243A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2EA1FC8"/>
    <w:multiLevelType w:val="multilevel"/>
    <w:tmpl w:val="D29AEDD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ED7330B"/>
    <w:multiLevelType w:val="multilevel"/>
    <w:tmpl w:val="F148E5A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F0F1E44"/>
    <w:multiLevelType w:val="multilevel"/>
    <w:tmpl w:val="8C9E074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27497913">
    <w:abstractNumId w:val="7"/>
  </w:num>
  <w:num w:numId="2" w16cid:durableId="230390789">
    <w:abstractNumId w:val="5"/>
  </w:num>
  <w:num w:numId="3" w16cid:durableId="93139696">
    <w:abstractNumId w:val="6"/>
  </w:num>
  <w:num w:numId="4" w16cid:durableId="1535189854">
    <w:abstractNumId w:val="9"/>
  </w:num>
  <w:num w:numId="5" w16cid:durableId="1974484101">
    <w:abstractNumId w:val="1"/>
  </w:num>
  <w:num w:numId="6" w16cid:durableId="1959337966">
    <w:abstractNumId w:val="0"/>
  </w:num>
  <w:num w:numId="7" w16cid:durableId="1180657332">
    <w:abstractNumId w:val="4"/>
  </w:num>
  <w:num w:numId="8" w16cid:durableId="317076156">
    <w:abstractNumId w:val="8"/>
  </w:num>
  <w:num w:numId="9" w16cid:durableId="704066083">
    <w:abstractNumId w:val="2"/>
  </w:num>
  <w:num w:numId="10" w16cid:durableId="1223247895">
    <w:abstractNumId w:val="3"/>
  </w:num>
  <w:num w:numId="11" w16cid:durableId="16094613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362"/>
    <w:rsid w:val="00350391"/>
    <w:rsid w:val="00537362"/>
    <w:rsid w:val="0076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38336"/>
  <w15:chartTrackingRefBased/>
  <w15:docId w15:val="{081E905D-1157-42BE-B713-6CEC0C22C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7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3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3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3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3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3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3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3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3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3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3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3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3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3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3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3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7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3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7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73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3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73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3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3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. Rogus</dc:creator>
  <cp:keywords/>
  <dc:description/>
  <cp:lastModifiedBy>Stephanie M. Rogus</cp:lastModifiedBy>
  <cp:revision>1</cp:revision>
  <dcterms:created xsi:type="dcterms:W3CDTF">2025-07-31T18:16:00Z</dcterms:created>
  <dcterms:modified xsi:type="dcterms:W3CDTF">2025-07-31T18:31:00Z</dcterms:modified>
</cp:coreProperties>
</file>